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2061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1336"/>
        <w:gridCol w:w="1337"/>
        <w:gridCol w:w="1336"/>
        <w:gridCol w:w="1337"/>
        <w:gridCol w:w="1336"/>
        <w:gridCol w:w="1338"/>
      </w:tblGrid>
      <w:tr w:rsidR="0015041B" w14:paraId="74FF7F8B" w14:textId="77777777" w:rsidTr="005F5CF1">
        <w:trPr>
          <w:trHeight w:val="401"/>
        </w:trPr>
        <w:tc>
          <w:tcPr>
            <w:tcW w:w="1336" w:type="dxa"/>
            <w:tcBorders>
              <w:top w:val="single" w:sz="8" w:space="0" w:color="auto"/>
            </w:tcBorders>
          </w:tcPr>
          <w:p w14:paraId="4A0ED462" w14:textId="77777777" w:rsidR="0015041B" w:rsidRPr="00E37D30" w:rsidRDefault="0015041B" w:rsidP="005F5C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3" w:type="dxa"/>
            <w:gridSpan w:val="2"/>
            <w:tcBorders>
              <w:top w:val="single" w:sz="8" w:space="0" w:color="auto"/>
            </w:tcBorders>
          </w:tcPr>
          <w:p w14:paraId="35F69695" w14:textId="77777777" w:rsidR="0015041B" w:rsidRPr="00E37D30" w:rsidRDefault="0015041B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673" w:type="dxa"/>
            <w:gridSpan w:val="2"/>
            <w:tcBorders>
              <w:top w:val="single" w:sz="8" w:space="0" w:color="auto"/>
            </w:tcBorders>
          </w:tcPr>
          <w:p w14:paraId="4FFBA9F2" w14:textId="77777777" w:rsidR="0015041B" w:rsidRPr="00E37D30" w:rsidRDefault="0015041B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674" w:type="dxa"/>
            <w:gridSpan w:val="2"/>
            <w:tcBorders>
              <w:top w:val="single" w:sz="8" w:space="0" w:color="auto"/>
            </w:tcBorders>
          </w:tcPr>
          <w:p w14:paraId="04B37E43" w14:textId="77777777" w:rsidR="0015041B" w:rsidRPr="00E37D30" w:rsidRDefault="0015041B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15041B" w14:paraId="4E4FE8BF" w14:textId="77777777" w:rsidTr="005F5CF1">
        <w:trPr>
          <w:trHeight w:val="332"/>
        </w:trPr>
        <w:tc>
          <w:tcPr>
            <w:tcW w:w="1336" w:type="dxa"/>
            <w:tcBorders>
              <w:bottom w:val="single" w:sz="6" w:space="0" w:color="auto"/>
            </w:tcBorders>
          </w:tcPr>
          <w:p w14:paraId="08CCE1F9" w14:textId="77777777" w:rsidR="0015041B" w:rsidRPr="00E37D30" w:rsidRDefault="0015041B" w:rsidP="005F5C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bottom w:val="single" w:sz="6" w:space="0" w:color="auto"/>
            </w:tcBorders>
          </w:tcPr>
          <w:p w14:paraId="3705C548" w14:textId="77777777" w:rsidR="0015041B" w:rsidRPr="00E37D30" w:rsidRDefault="0015041B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37" w:type="dxa"/>
            <w:tcBorders>
              <w:bottom w:val="single" w:sz="6" w:space="0" w:color="auto"/>
            </w:tcBorders>
          </w:tcPr>
          <w:p w14:paraId="736E1AFE" w14:textId="77777777" w:rsidR="0015041B" w:rsidRPr="00E37D30" w:rsidRDefault="0015041B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336" w:type="dxa"/>
            <w:tcBorders>
              <w:bottom w:val="single" w:sz="6" w:space="0" w:color="auto"/>
            </w:tcBorders>
          </w:tcPr>
          <w:p w14:paraId="620E792F" w14:textId="77777777" w:rsidR="0015041B" w:rsidRPr="00E37D30" w:rsidRDefault="0015041B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37" w:type="dxa"/>
            <w:tcBorders>
              <w:bottom w:val="single" w:sz="6" w:space="0" w:color="auto"/>
            </w:tcBorders>
          </w:tcPr>
          <w:p w14:paraId="604BE41A" w14:textId="77777777" w:rsidR="0015041B" w:rsidRPr="00E37D30" w:rsidRDefault="0015041B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336" w:type="dxa"/>
            <w:tcBorders>
              <w:bottom w:val="single" w:sz="6" w:space="0" w:color="auto"/>
            </w:tcBorders>
          </w:tcPr>
          <w:p w14:paraId="5A7AA617" w14:textId="77777777" w:rsidR="0015041B" w:rsidRPr="00E37D30" w:rsidRDefault="0015041B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38" w:type="dxa"/>
            <w:tcBorders>
              <w:bottom w:val="single" w:sz="6" w:space="0" w:color="auto"/>
            </w:tcBorders>
          </w:tcPr>
          <w:p w14:paraId="2E42A8BB" w14:textId="77777777" w:rsidR="0015041B" w:rsidRPr="00E37D30" w:rsidRDefault="0015041B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</w:tr>
      <w:tr w:rsidR="0015041B" w14:paraId="52AEAD36" w14:textId="77777777" w:rsidTr="005F5CF1">
        <w:trPr>
          <w:trHeight w:val="780"/>
        </w:trPr>
        <w:tc>
          <w:tcPr>
            <w:tcW w:w="1336" w:type="dxa"/>
            <w:tcBorders>
              <w:top w:val="single" w:sz="6" w:space="0" w:color="auto"/>
            </w:tcBorders>
          </w:tcPr>
          <w:p w14:paraId="6AA0C6EB" w14:textId="77777777" w:rsidR="0015041B" w:rsidRPr="00E37D30" w:rsidRDefault="0015041B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Quartil1</w:t>
            </w:r>
          </w:p>
        </w:tc>
        <w:tc>
          <w:tcPr>
            <w:tcW w:w="1336" w:type="dxa"/>
            <w:tcBorders>
              <w:top w:val="single" w:sz="6" w:space="0" w:color="auto"/>
            </w:tcBorders>
          </w:tcPr>
          <w:p w14:paraId="34FC15EA" w14:textId="77777777" w:rsidR="0015041B" w:rsidRPr="00E37D30" w:rsidRDefault="0015041B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337" w:type="dxa"/>
            <w:tcBorders>
              <w:top w:val="single" w:sz="6" w:space="0" w:color="auto"/>
            </w:tcBorders>
          </w:tcPr>
          <w:p w14:paraId="45E1851A" w14:textId="77777777" w:rsidR="0015041B" w:rsidRPr="00E37D30" w:rsidRDefault="0015041B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336" w:type="dxa"/>
            <w:tcBorders>
              <w:top w:val="single" w:sz="6" w:space="0" w:color="auto"/>
            </w:tcBorders>
          </w:tcPr>
          <w:p w14:paraId="77BC2124" w14:textId="77777777" w:rsidR="0015041B" w:rsidRPr="00E37D30" w:rsidRDefault="0015041B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337" w:type="dxa"/>
            <w:tcBorders>
              <w:top w:val="single" w:sz="6" w:space="0" w:color="auto"/>
            </w:tcBorders>
          </w:tcPr>
          <w:p w14:paraId="07505519" w14:textId="77777777" w:rsidR="0015041B" w:rsidRPr="00E37D30" w:rsidRDefault="0015041B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336" w:type="dxa"/>
            <w:tcBorders>
              <w:top w:val="single" w:sz="6" w:space="0" w:color="auto"/>
            </w:tcBorders>
          </w:tcPr>
          <w:p w14:paraId="2FDD4CAA" w14:textId="77777777" w:rsidR="0015041B" w:rsidRPr="00E37D30" w:rsidRDefault="0015041B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338" w:type="dxa"/>
            <w:tcBorders>
              <w:top w:val="single" w:sz="6" w:space="0" w:color="auto"/>
            </w:tcBorders>
          </w:tcPr>
          <w:p w14:paraId="57D2F285" w14:textId="77777777" w:rsidR="0015041B" w:rsidRPr="00E37D30" w:rsidRDefault="0015041B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5041B" w14:paraId="4D6B77DB" w14:textId="77777777" w:rsidTr="005F5CF1">
        <w:trPr>
          <w:trHeight w:val="805"/>
        </w:trPr>
        <w:tc>
          <w:tcPr>
            <w:tcW w:w="1336" w:type="dxa"/>
          </w:tcPr>
          <w:p w14:paraId="1237C2BE" w14:textId="77777777" w:rsidR="0015041B" w:rsidRPr="00E37D30" w:rsidRDefault="0015041B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Quartil2</w:t>
            </w:r>
          </w:p>
        </w:tc>
        <w:tc>
          <w:tcPr>
            <w:tcW w:w="1336" w:type="dxa"/>
          </w:tcPr>
          <w:p w14:paraId="0036A980" w14:textId="77777777" w:rsidR="0015041B" w:rsidRPr="00E37D30" w:rsidRDefault="0015041B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37" w:type="dxa"/>
          </w:tcPr>
          <w:p w14:paraId="4C114900" w14:textId="77777777" w:rsidR="0015041B" w:rsidRPr="00E37D30" w:rsidRDefault="0015041B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1336" w:type="dxa"/>
          </w:tcPr>
          <w:p w14:paraId="4E2A5300" w14:textId="77777777" w:rsidR="0015041B" w:rsidRPr="00E37D30" w:rsidRDefault="0015041B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337" w:type="dxa"/>
          </w:tcPr>
          <w:p w14:paraId="48BF1299" w14:textId="77777777" w:rsidR="0015041B" w:rsidRPr="00E37D30" w:rsidRDefault="0015041B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2.252</w:t>
            </w:r>
          </w:p>
        </w:tc>
        <w:tc>
          <w:tcPr>
            <w:tcW w:w="1336" w:type="dxa"/>
          </w:tcPr>
          <w:p w14:paraId="65394B20" w14:textId="77777777" w:rsidR="0015041B" w:rsidRPr="00E37D30" w:rsidRDefault="0015041B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338" w:type="dxa"/>
          </w:tcPr>
          <w:p w14:paraId="6203F8C5" w14:textId="77777777" w:rsidR="0015041B" w:rsidRPr="00E37D30" w:rsidRDefault="0015041B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2.274</w:t>
            </w:r>
          </w:p>
        </w:tc>
      </w:tr>
      <w:tr w:rsidR="0015041B" w14:paraId="78B5FF9D" w14:textId="77777777" w:rsidTr="005F5CF1">
        <w:trPr>
          <w:trHeight w:val="780"/>
        </w:trPr>
        <w:tc>
          <w:tcPr>
            <w:tcW w:w="1336" w:type="dxa"/>
          </w:tcPr>
          <w:p w14:paraId="2EE1E1AE" w14:textId="77777777" w:rsidR="0015041B" w:rsidRPr="00E37D30" w:rsidRDefault="0015041B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Quartil3</w:t>
            </w:r>
          </w:p>
        </w:tc>
        <w:tc>
          <w:tcPr>
            <w:tcW w:w="1336" w:type="dxa"/>
          </w:tcPr>
          <w:p w14:paraId="2A9B90E0" w14:textId="77777777" w:rsidR="0015041B" w:rsidRPr="00E37D30" w:rsidRDefault="0015041B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37" w:type="dxa"/>
          </w:tcPr>
          <w:p w14:paraId="2D11B1D9" w14:textId="77777777" w:rsidR="0015041B" w:rsidRPr="00E37D30" w:rsidRDefault="0015041B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1.937</w:t>
            </w:r>
          </w:p>
        </w:tc>
        <w:tc>
          <w:tcPr>
            <w:tcW w:w="1336" w:type="dxa"/>
          </w:tcPr>
          <w:p w14:paraId="1AE0AED2" w14:textId="77777777" w:rsidR="0015041B" w:rsidRPr="00E37D30" w:rsidRDefault="0015041B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337" w:type="dxa"/>
          </w:tcPr>
          <w:p w14:paraId="389F71BA" w14:textId="77777777" w:rsidR="0015041B" w:rsidRPr="00E37D30" w:rsidRDefault="0015041B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1.799</w:t>
            </w:r>
          </w:p>
        </w:tc>
        <w:tc>
          <w:tcPr>
            <w:tcW w:w="1336" w:type="dxa"/>
          </w:tcPr>
          <w:p w14:paraId="57DAB254" w14:textId="77777777" w:rsidR="0015041B" w:rsidRPr="00E37D30" w:rsidRDefault="0015041B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338" w:type="dxa"/>
          </w:tcPr>
          <w:p w14:paraId="7BF81E79" w14:textId="77777777" w:rsidR="0015041B" w:rsidRPr="00E37D30" w:rsidRDefault="0015041B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1.839</w:t>
            </w:r>
          </w:p>
        </w:tc>
      </w:tr>
      <w:tr w:rsidR="0015041B" w14:paraId="71DB98FB" w14:textId="77777777" w:rsidTr="005F5CF1">
        <w:trPr>
          <w:trHeight w:val="780"/>
        </w:trPr>
        <w:tc>
          <w:tcPr>
            <w:tcW w:w="1336" w:type="dxa"/>
            <w:tcBorders>
              <w:bottom w:val="single" w:sz="8" w:space="0" w:color="auto"/>
            </w:tcBorders>
          </w:tcPr>
          <w:p w14:paraId="791C2D62" w14:textId="77777777" w:rsidR="0015041B" w:rsidRPr="00E37D30" w:rsidRDefault="0015041B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Quartil4</w:t>
            </w:r>
          </w:p>
        </w:tc>
        <w:tc>
          <w:tcPr>
            <w:tcW w:w="1336" w:type="dxa"/>
            <w:tcBorders>
              <w:bottom w:val="single" w:sz="8" w:space="0" w:color="auto"/>
            </w:tcBorders>
          </w:tcPr>
          <w:p w14:paraId="4905F27A" w14:textId="77777777" w:rsidR="0015041B" w:rsidRPr="00E37D30" w:rsidRDefault="0015041B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37" w:type="dxa"/>
            <w:tcBorders>
              <w:bottom w:val="single" w:sz="8" w:space="0" w:color="auto"/>
            </w:tcBorders>
          </w:tcPr>
          <w:p w14:paraId="0433FF20" w14:textId="77777777" w:rsidR="0015041B" w:rsidRPr="00E37D30" w:rsidRDefault="0015041B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336" w:type="dxa"/>
            <w:tcBorders>
              <w:bottom w:val="single" w:sz="8" w:space="0" w:color="auto"/>
            </w:tcBorders>
          </w:tcPr>
          <w:p w14:paraId="59CF2911" w14:textId="77777777" w:rsidR="0015041B" w:rsidRPr="00E37D30" w:rsidRDefault="0015041B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337" w:type="dxa"/>
            <w:tcBorders>
              <w:bottom w:val="single" w:sz="8" w:space="0" w:color="auto"/>
            </w:tcBorders>
          </w:tcPr>
          <w:p w14:paraId="7B676516" w14:textId="77777777" w:rsidR="0015041B" w:rsidRPr="00E37D30" w:rsidRDefault="0015041B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3.073</w:t>
            </w:r>
          </w:p>
        </w:tc>
        <w:tc>
          <w:tcPr>
            <w:tcW w:w="1336" w:type="dxa"/>
            <w:tcBorders>
              <w:bottom w:val="single" w:sz="8" w:space="0" w:color="auto"/>
            </w:tcBorders>
          </w:tcPr>
          <w:p w14:paraId="489DFD1F" w14:textId="77777777" w:rsidR="0015041B" w:rsidRPr="00E37D30" w:rsidRDefault="0015041B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338" w:type="dxa"/>
            <w:tcBorders>
              <w:bottom w:val="single" w:sz="8" w:space="0" w:color="auto"/>
            </w:tcBorders>
          </w:tcPr>
          <w:p w14:paraId="7004591D" w14:textId="77777777" w:rsidR="0015041B" w:rsidRPr="00E37D30" w:rsidRDefault="0015041B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3.063</w:t>
            </w:r>
          </w:p>
        </w:tc>
      </w:tr>
    </w:tbl>
    <w:p w14:paraId="0E8A3216" w14:textId="77777777" w:rsidR="0015041B" w:rsidRPr="00101B8A" w:rsidRDefault="0015041B" w:rsidP="0015041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01B8A">
        <w:rPr>
          <w:rFonts w:ascii="Times New Roman" w:hAnsi="Times New Roman" w:cs="Times New Roman"/>
          <w:b/>
          <w:bCs/>
          <w:sz w:val="24"/>
          <w:szCs w:val="24"/>
        </w:rPr>
        <w:t>Table S2 Odds ratio and p values in HF models</w:t>
      </w:r>
    </w:p>
    <w:p w14:paraId="3E0938AE" w14:textId="77777777" w:rsidR="00962AD7" w:rsidRPr="0015041B" w:rsidRDefault="00962AD7"/>
    <w:sectPr w:rsidR="00962AD7" w:rsidRPr="001504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E844A" w14:textId="77777777" w:rsidR="00323DD6" w:rsidRDefault="00323DD6" w:rsidP="0015041B">
      <w:r>
        <w:separator/>
      </w:r>
    </w:p>
  </w:endnote>
  <w:endnote w:type="continuationSeparator" w:id="0">
    <w:p w14:paraId="3351E695" w14:textId="77777777" w:rsidR="00323DD6" w:rsidRDefault="00323DD6" w:rsidP="001504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64D9E" w14:textId="77777777" w:rsidR="00323DD6" w:rsidRDefault="00323DD6" w:rsidP="0015041B">
      <w:r>
        <w:separator/>
      </w:r>
    </w:p>
  </w:footnote>
  <w:footnote w:type="continuationSeparator" w:id="0">
    <w:p w14:paraId="3D93AAE6" w14:textId="77777777" w:rsidR="00323DD6" w:rsidRDefault="00323DD6" w:rsidP="001504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C37"/>
    <w:rsid w:val="0015041B"/>
    <w:rsid w:val="00323DD6"/>
    <w:rsid w:val="00962AD7"/>
    <w:rsid w:val="00D00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401BE8A-5570-451D-A90F-938F96C28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04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4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04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04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041B"/>
    <w:rPr>
      <w:sz w:val="18"/>
      <w:szCs w:val="18"/>
    </w:rPr>
  </w:style>
  <w:style w:type="table" w:styleId="a7">
    <w:name w:val="Table Grid"/>
    <w:basedOn w:val="a1"/>
    <w:uiPriority w:val="39"/>
    <w:rsid w:val="001504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peng fu</dc:creator>
  <cp:keywords/>
  <dc:description/>
  <cp:lastModifiedBy>yanpeng fu</cp:lastModifiedBy>
  <cp:revision>2</cp:revision>
  <dcterms:created xsi:type="dcterms:W3CDTF">2024-01-14T02:08:00Z</dcterms:created>
  <dcterms:modified xsi:type="dcterms:W3CDTF">2024-01-14T02:08:00Z</dcterms:modified>
</cp:coreProperties>
</file>